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955"/>
        <w:tblW w:w="11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80"/>
        <w:gridCol w:w="3640"/>
      </w:tblGrid>
      <w:tr w:rsidR="000156CB" w:rsidRPr="000156CB" w:rsidTr="000156CB">
        <w:trPr>
          <w:trHeight w:val="585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E</w:t>
            </w:r>
            <w:r w:rsidRPr="000156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xcluded articles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R</w:t>
            </w:r>
            <w:r w:rsidRPr="000156C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asons</w:t>
            </w:r>
          </w:p>
        </w:tc>
      </w:tr>
      <w:tr w:rsidR="000156CB" w:rsidRPr="000156CB" w:rsidTr="000156CB">
        <w:trPr>
          <w:trHeight w:val="585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og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, Mouton JW, van den Anker JN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pharmacokinetics and administration regimens in neonates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kinet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2004;43:417-440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present sufficient clinical data</w:t>
            </w:r>
          </w:p>
        </w:tc>
      </w:tr>
      <w:tr w:rsidR="000156CB" w:rsidRPr="000156CB" w:rsidTr="000156CB">
        <w:trPr>
          <w:trHeight w:val="870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yke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, Alexander DP. Optimizing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sing through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dynamic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sessment targeting area under the concentration-time curve/minimum inhibitory concentration. Hosp Pharm. 2009; 44: 751-765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compare the clinical outcomes between the high and low AUC0-24/MIC ratio groups</w:t>
            </w:r>
          </w:p>
        </w:tc>
      </w:tr>
      <w:tr w:rsidR="000156CB" w:rsidRPr="000156CB" w:rsidTr="000156CB">
        <w:trPr>
          <w:trHeight w:val="870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nández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a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del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, Santos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elga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ánchez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varro A, Dominguez-Gil A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rcía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J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sage optimization in patients with malignant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atological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sease by pharmacokinetic/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dynamic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alysis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kinet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2009;48:273-80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compare the clinical outcomes between the high and low AUC0-24/MIC ratio groups</w:t>
            </w:r>
          </w:p>
        </w:tc>
      </w:tr>
      <w:tr w:rsidR="000156CB" w:rsidRPr="000156CB" w:rsidTr="000156CB">
        <w:trPr>
          <w:trHeight w:val="585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uliano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1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ase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K, Hall R. Use of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armacokinetic-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dynamic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perties in the treatment of MRSA infections. Expert Rev Anti Infect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2010;8:95-106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present sufficient clinical data</w:t>
            </w:r>
          </w:p>
        </w:tc>
      </w:tr>
      <w:tr w:rsidR="000156CB" w:rsidRPr="000156CB" w:rsidTr="000156CB">
        <w:trPr>
          <w:trHeight w:val="1155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gaki Y, Komatsu M, Yamamoto I, Matsuo S. Clinical significance of pharmacokinetic/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dinamic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riables using Monte Carlo simulation in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atment of pulmonary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icil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esistant Staphylococcus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eus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fection. Chemotherapy. 2005; 53: 297-301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compare the clinical outcomes between the high and low AUC0-24/MIC ratio groups</w:t>
            </w:r>
          </w:p>
        </w:tc>
      </w:tr>
      <w:tr w:rsidR="000156CB" w:rsidRPr="000156CB" w:rsidTr="000156CB">
        <w:trPr>
          <w:trHeight w:val="870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ffres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N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akow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, Doherty JA, McKinnon PS, Ritchie DJ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ek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, et al. Predictors of mortality for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icil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esistant Staphylococcus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eus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alth-care-associated pneumonia: specific evaluation of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harmacokinetic indices. Chest. 2006; 130: 947-955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compare the clinical outcomes between the high and low AUC0-24/MIC ratio groups</w:t>
            </w:r>
          </w:p>
        </w:tc>
      </w:tr>
      <w:tr w:rsidR="000156CB" w:rsidRPr="000156CB" w:rsidTr="000156CB">
        <w:trPr>
          <w:trHeight w:val="870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zokami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basaki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shizue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o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, Mizuno T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ruta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acodynamics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elderly patients aged 75 years or older with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icil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esistant Staphylococcus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reus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ospital-acquired pneumonia.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ging. 2013;8:1015-1021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compare the clinical outcomes between the high and low AUC0-24/MIC ratio groups</w:t>
            </w:r>
          </w:p>
        </w:tc>
      </w:tr>
      <w:tr w:rsidR="000156CB" w:rsidRPr="000156CB" w:rsidTr="000156CB">
        <w:trPr>
          <w:trHeight w:val="870"/>
        </w:trPr>
        <w:tc>
          <w:tcPr>
            <w:tcW w:w="808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Neely MN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u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, Jones B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elliffe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W,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sano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L, et al. (2014) Are </w:t>
            </w:r>
            <w:proofErr w:type="spellStart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ough concentrations adequate for optimal dosing? Antimicrobial Agents and Chemotherapy 58: 309-316.</w:t>
            </w:r>
          </w:p>
        </w:tc>
        <w:tc>
          <w:tcPr>
            <w:tcW w:w="3640" w:type="dxa"/>
            <w:shd w:val="clear" w:color="auto" w:fill="auto"/>
            <w:hideMark/>
          </w:tcPr>
          <w:p w:rsidR="000156CB" w:rsidRPr="000156CB" w:rsidRDefault="000156CB" w:rsidP="000156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d not present sufficient clinical data</w:t>
            </w:r>
          </w:p>
        </w:tc>
      </w:tr>
    </w:tbl>
    <w:p w:rsidR="00E532E3" w:rsidRDefault="00E532E3"/>
    <w:sectPr w:rsidR="00E532E3" w:rsidSect="00D322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D322E6"/>
    <w:rsid w:val="000156CB"/>
    <w:rsid w:val="00307390"/>
    <w:rsid w:val="003A6DCF"/>
    <w:rsid w:val="00723628"/>
    <w:rsid w:val="00CE2D2F"/>
    <w:rsid w:val="00D322E6"/>
    <w:rsid w:val="00E53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2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72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</dc:creator>
  <cp:lastModifiedBy>mp</cp:lastModifiedBy>
  <cp:revision>1</cp:revision>
  <dcterms:created xsi:type="dcterms:W3CDTF">2015-11-18T09:10:00Z</dcterms:created>
  <dcterms:modified xsi:type="dcterms:W3CDTF">2015-11-18T11:34:00Z</dcterms:modified>
</cp:coreProperties>
</file>